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8F3" w:rsidRPr="00351AA5" w:rsidRDefault="000D3FE6" w:rsidP="000D3FE6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Times New Roman" w:hAnsi="Times New Roman"/>
          <w:sz w:val="24"/>
          <w:szCs w:val="24"/>
        </w:rPr>
      </w:pPr>
      <w:r w:rsidRPr="00351AA5">
        <w:rPr>
          <w:rFonts w:ascii="Times New Roman" w:hAnsi="Times New Roman"/>
          <w:b/>
          <w:sz w:val="24"/>
          <w:szCs w:val="24"/>
        </w:rPr>
        <w:t xml:space="preserve">Supplementary file </w:t>
      </w:r>
      <w:r w:rsidR="00AF69B6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351AA5">
        <w:rPr>
          <w:rFonts w:ascii="Times New Roman" w:hAnsi="Times New Roman"/>
          <w:b/>
          <w:sz w:val="24"/>
          <w:szCs w:val="24"/>
        </w:rPr>
        <w:t>.</w:t>
      </w:r>
      <w:r w:rsidRPr="00351AA5">
        <w:rPr>
          <w:rFonts w:ascii="Times New Roman" w:hAnsi="Times New Roman"/>
          <w:sz w:val="24"/>
          <w:szCs w:val="24"/>
        </w:rPr>
        <w:t xml:space="preserve"> Nucleotide and protein sequence of vitellogenin receptor of </w:t>
      </w:r>
      <w:proofErr w:type="spellStart"/>
      <w:r w:rsidRPr="00351AA5">
        <w:rPr>
          <w:rFonts w:ascii="Times New Roman" w:hAnsi="Times New Roman"/>
          <w:i/>
          <w:sz w:val="24"/>
          <w:szCs w:val="24"/>
        </w:rPr>
        <w:t>Conopomorpha</w:t>
      </w:r>
      <w:proofErr w:type="spellEnd"/>
      <w:r w:rsidRPr="00351AA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51AA5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351AA5">
        <w:rPr>
          <w:rFonts w:ascii="Times New Roman" w:hAnsi="Times New Roman"/>
          <w:sz w:val="24"/>
          <w:szCs w:val="24"/>
        </w:rPr>
        <w:t>.</w:t>
      </w:r>
    </w:p>
    <w:p w:rsidR="000D3FE6" w:rsidRPr="00D948F3" w:rsidRDefault="000D3FE6" w:rsidP="000D3FE6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</w:p>
    <w:p w:rsidR="00D948F3" w:rsidRPr="00D948F3" w:rsidRDefault="00D948F3" w:rsidP="00D948F3">
      <w:pPr>
        <w:pStyle w:val="ListParagraph"/>
        <w:widowControl/>
        <w:numPr>
          <w:ilvl w:val="0"/>
          <w:numId w:val="1"/>
        </w:numPr>
        <w:tabs>
          <w:tab w:val="left" w:pos="960"/>
        </w:tabs>
        <w:autoSpaceDE w:val="0"/>
        <w:autoSpaceDN w:val="0"/>
        <w:adjustRightInd w:val="0"/>
        <w:snapToGrid w:val="0"/>
        <w:ind w:firstLineChars="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005B00">
        <w:rPr>
          <w:rFonts w:ascii="Courier New" w:hAnsi="Courier New" w:cs="Courier New"/>
          <w:color w:val="FF0000"/>
          <w:kern w:val="0"/>
          <w:sz w:val="24"/>
          <w:szCs w:val="26"/>
        </w:rPr>
        <w:t>ATG</w:t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CTAACAAATGGCTGGTCACAATGATAACGGTGTCGCTGTGTGGTGTCGCATGGGCG</w:t>
      </w:r>
    </w:p>
    <w:p w:rsidR="00D948F3" w:rsidRPr="00D948F3" w:rsidRDefault="00AF607B" w:rsidP="00AF607B">
      <w:pPr>
        <w:pStyle w:val="ListParagraph"/>
        <w:widowControl/>
        <w:tabs>
          <w:tab w:val="left" w:pos="960"/>
        </w:tabs>
        <w:autoSpaceDE w:val="0"/>
        <w:autoSpaceDN w:val="0"/>
        <w:adjustRightInd w:val="0"/>
        <w:snapToGrid w:val="0"/>
        <w:ind w:left="1260" w:firstLineChars="50" w:firstLine="13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M  S  N  K  W  L  V  T  M  I  T  V  S  L  C  G  V  A  W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 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CTTCTCAGACGAGTACCAAACTTCGGACGACAGTTGTGTAGGCGAGGACGTGTTCCA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F  S  D  E  Y  Q  T  S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C  V  G  E  D  V  F  Q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1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CACGACCGGGGCTGCGTGTCTCTGGACCAGTATTGCGACGGTCGTGACGATTGCGC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H  D  R  G  C  V  S  L  D  Q  Y  C  D  G  R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1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TCGTTCGGACGAGAATTACTGTCCAAACCACCACGCTAAAATAGCAGCGTGCAACGCA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R  S  D  E  N  Y  C  P  N  H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H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K  I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N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2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GCCACGAGTACCTGTGCAAAGATGGCTCCAAGTGCATCCCTTACCCGTGGATGTGCAA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  H  E  Y  L  C  K  D  G  S  K  C  I  P  Y  P  W  M  C  N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3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CGAGCCGGAGTGTAGTGATGGAAGCGACGAGGCCGACTGCTCCTCCGTCGCTGCACCT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N  E  P  E  C  S  D  G  S  D  E  A  D  C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P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3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GGAAGATGACCCGTGTCAAGGTTTCCAGTGCAGGAACGGTCAGTGCATATCCCGGCT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K  E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P  C  Q  G  F  Q  C  R  N  G  Q  C  I  S  R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4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GGTGTGCGACGGCGTCGTGGACTGTTACGACAGCAGTGATGAGTACAACGATGTGCT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W  V  C  D  G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C  Y  D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E  Y  N  D  V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4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CGAACGCAGAAAGACTTCGAGCGCTACAGCGAGGTGGGCAGCATGACGTGCGAGCC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C  R  T  Q  K  D  F  E  R  Y  S  E  V  G  S  M  T  C  E  P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5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AGGACTTCCTCTCCCACCGGCAGTACATGTGCGACGACCACTCCTTCTGTCTGCTGGA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Q  D  F  L  S  H  R  Q  Y  M  C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H  S  F  C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6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ACAGGATGTGTGACGGGGTCGCCGACTGCCGGGATCGAGGCGACGAGGGACCGTTTTGT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Y  R  M  C  D  G  V  A  D  C  R  D  R  G  D  E  G  P  F  C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6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CTAATTGGACCACAATGTGCAACAACGTAACATGCGGCCTGAACGCAACGTGCCGCCC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A  N  W  T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M  C  N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T  C  G  L  N  A  T  C  R  P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7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CGCGTACGGGCCCACGTGCGAGTGCGACGTGAAGTACACGTACGACGTGCACACCGG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  A  Y  G  P  T  C  E  C  D  V  K  Y  T  Y  D  V  H  T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7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CGTGTGTGGACCGCGACGAGTGTGCCGCTGTCATGGCGGTGTGCGCGCAGAGGTGCGA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A  C  V  D  R  D  E  C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M  A  V  C  A  Q  R  C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8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TTACAATGGCGGCTACAGTTGTACCTGCGATCCAGGGTATCGGAATGATTCGTTCAT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N  Y  N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Y  S  C  T  C  D  P  G  Y  R  N  D  S  F  M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9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TTTACTGCTAGTAAAGCGATAGAACCGCTCTTGATATTCAGCACTCGGAGGGACATT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F  T  A  S  K  A  I  E  P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I  F  S  T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I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 9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CTACATCAATCTGAAGACTAAGGCTATGGTCGTTGTAGCTTCTGATCTCAAACAGGCA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Y  I  N  L  K  T  K  A  M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S  D  L  K  Q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0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ATGGTGTGACCTACGACGGTTCATACTTGTATTGGGTGGAGACGGAGGCTGGACATCA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H  G  V  T  Y  D  G  S  Y  L  Y  W  V  E  T  E  A  G  H  Q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0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CAATTGTCCGGGCACAGCTGGACAACGTGCGGGGCACGAAGCAGACTTTAGTAGCGTTA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  I  V  R  A  Q  L  D  N  V  R  G  T  K  Q  T  L  V  A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1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TCTAGAGCAACCAGGGGACATATCCGTGGACTGGCTCGCCGGCCATTTTTATTTCACG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  L  E  Q  P  G  D  I  S  V  D  W  L  A  G  H  F  Y  F  T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2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CTCGGCTCGTCGACACATCGCCGCGTGTCTACTAGATGGCTCTATATGTACCGTTCTC</w:t>
      </w:r>
    </w:p>
    <w:p w:rsidR="00D948F3" w:rsidRPr="00D948F3" w:rsidRDefault="00AF607B" w:rsidP="00AF60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S  A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H  I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G  S  I  C  T  V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2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CACTACGGTGCATCATCCGAGGTTCTTAACACTACATCCGCAGGCTGGAGAAATGTAC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N  T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H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H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P  R  F  L  T  L  H  P  Q  A  G  E  M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3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GTCAGACCACGACACCAATTCTGTGATAATGAAAGCCAACATGGACGGCTCCGGCGCC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W  S  D  H  D  T  N  S  V  I  M  K  A  N  M  D  G  S  G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3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CGTGTTCGTGGACAAACTGAGCAGCTTCGCCACCGGCCTCACTATTGACATTCCGGGC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V  F  V  D  K  L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F  A  T  G  L  T  I  D  I  P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4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TGCGACTGTACTTTGTCGACAGAGGCTTGCATGTGGCGCCACTCGATGGACGCGGCCGT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M  R  L  Y  F  V  D  R  G  L  H  V  A  P  L  D  G  R  G  R</w:t>
      </w:r>
      <w:r>
        <w:rPr>
          <w:rFonts w:ascii="Courier New" w:hAnsi="Courier New" w:cs="Courier New" w:hint="eastAsia"/>
          <w:color w:val="000000"/>
          <w:kern w:val="0"/>
          <w:sz w:val="24"/>
          <w:szCs w:val="26"/>
        </w:rPr>
        <w:t xml:space="preserve"> 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lastRenderedPageBreak/>
        <w:t xml:space="preserve">    15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ATGTACTCCTGTCAGGGAATCTTCACCATCCTTACTCCGTGTCCGTGTACGAGACGGCG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Y  V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G  N  L  H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H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P  Y  S  V  S  V  Y  E  T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5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CCTTCTTCAGCGACTGGGCGTCCAACAGCATCCAGCTCATCAACAAGATCATGCCCTCT</w:t>
      </w:r>
    </w:p>
    <w:p w:rsidR="00D948F3" w:rsidRPr="00D948F3" w:rsidRDefault="00B73828" w:rsidP="00B7382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A  F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F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D  W  A  S  N  S  I  Q  L  I  N  K  I  M  P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6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CAGACGCAAGAGGATCGTGTCGGGGCTCGACATGCCGGTTTTAGGCATCCACATGTAC</w:t>
      </w:r>
    </w:p>
    <w:p w:rsidR="00D948F3" w:rsidRPr="00D948F3" w:rsidRDefault="00D271D1" w:rsidP="00FD3AED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K  R  I  V  S  G  L  D  M  P  V  L  G  I  H  M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6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ACCCGATACTGATGCAGAAGTCACGCAGCGGCTGCGACGGGCACACCTGCTCGGAGCTG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H  P  I  L  M  Q  K  S  R  S  G  C  D  G  H  T  C  S  E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7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TTTGCCGCGCGGCGCGGGGTACGTGTGCGCGTGCTCGCAGGGACGCAAGCTTGTCAGC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C  L  P  R  G  A  G  Y  V  C  A  C  S  Q  G  R  K  L  V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8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GGACTATGTGCTCTCCGGCGAGTTTCGCCGAGCTACCTCAGTTCCTGATCGTCGGTGGC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T  M  C  S  P  A  S  F  A  E  L  P  Q  F  L  I  V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8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TTCGCACTTCACTCGAGTGAGATACAACTCGCTGGGCAACCCGGAGAGCAGGGCCGTG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  S  H  F  T  R  V  R  Y  N  S  L  G  N  P  E  S  R  A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9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GGTTTGACATAGGACGAGTGCAGGCATTGGCTTACAATAACTTTAGACGTGTTCTGTAC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F  D  I  G  R  V  Q  A  L  A  Y  N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F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L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19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GTACGACAGCCAAAGAAAATCAATAAATTTCATTCACATGAACAACTTCTCCACTGGA</w:t>
      </w:r>
    </w:p>
    <w:p w:rsidR="00D948F3" w:rsidRPr="00D948F3" w:rsidRDefault="00D271D1" w:rsidP="00D271D1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Y  D  S  Q  R  K  S  I  N  F  I  H  M  N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F  S  T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0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GACGAATCTGCTCGCGTTCAAGCATTTGGAGAACGTCGTCGACATGGACTACGATTAC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T  N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F  K  H  L  E  N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M  D  Y  D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1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AACAGACAACCTGTACGTCCTGGACTCCGGCCGCCAGACGCTGGAAGTGGTGAACACC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T  D  N  L  Y  V  L  D  S  G  R  Q  T  L  E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N  T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1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GTCGAAGGAGCGCGCAATAGTGCACAAGTTCAGAGAATACGTGCCAATTGCTCTCTCT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K  S  K  E  R  A  I  V  H  K  F  R  E  Y  V  P  I  A  L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2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TATGCCCGAGTATGGTCGAGCGATGGTGGCGCTGAAGAGCGAGGGTCCCGAAGGTGGG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M  P  E  Y  G  R  A  M  V  A  L  K  S  E  G  P  E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2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TCCAGGTCGACTCCATAGGACTAAATGGTCACGAGAGAATTAATGTGGTCGAAAATTAT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I  Q  V  D  S  I  G  L  N  G  H  E  R  I  N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  N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3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TACAAGGTCCGCAAGTGCGTCTCCGCTACTCCGGCCATGAGGATAAAGTGTACATATCG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  Q  G  P  Q  V  R  L  R  Y  S  G  H  E  D  K  V  Y  I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4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CGAAGGCAACGGTCGTATATATTCTATTCATCCATCAGGCACTGGCAAGGAGTTGTAC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  E  G  N  G  R  I  Y  S  I  H  P  S  G  T  G  K  E  L  Y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4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TGACGTCTCCACCAAGATAACGAGCGTGGCGGTGTCCGACGACACGATATTCTGGACC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D  V  S  T  K  I  T  S  V  A  V  S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I  F  W  T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5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CAGACACACGCCCCGACTGTTCTGGTCGCACGTCCACGACGTGTCCACAAACGTGCGA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  R  H  T  P  R  L  F  W  S  H  V  H  D  V  S  T  N  V  R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5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GTTGGAGATGACAATATTCCCGAAGCACAGCCAGCTAATAATACAATCGACCTCTTTC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L  E  M  T  I  F  P  K  H  S  Q  L  I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I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Q  S  T  S  F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6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TTCAAAGCTTAAAATCTCCCATCCTAACCCATCCCTGTTTCCAAACTAACCCGTGTTCG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F  Q  S  L  K  S  P  I  L  T  H  P  C  F  Q  T  N  P  C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7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ACGTGTGCACCCAAACCCCGCACCCAAAGCTGCCAAACACCAACAACACCTCAACCCCA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H  V  C  T  Q  T  P  H  P  K  L  P  N  T  N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S  T  P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7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TCCCTAAAATGGGTTACATGTGCCTGTGTCCTCCGGGGATGGTGCTCATGGGCAACAAG</w:t>
      </w:r>
    </w:p>
    <w:p w:rsidR="00D948F3" w:rsidRPr="00D948F3" w:rsidRDefault="00591CDC" w:rsidP="00591CDC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I  P  K  M  G  Y  M  C  L  C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G  M  V  L  M  G  N  K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8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CAAGAGCTGAGCTCCTGTAAGAAGGATGAAGTGATATGCTTGAATGACAACAAATGT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Q  E  L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K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K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E  V  I  C  L  N  D  N  K  C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8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GGATGGACATATTTGTGATGGCGTCAAAGATTGTAAAGATGGCAGTGACGAGAATGGA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  D  G  H  I  C  D  G  V  K  D  C  K  D  G  S  D  E  N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P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29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TGATCCGCAGTCTCAAGTGCCACCTCGCTGCGGACCCGAGCAGAAATTATGCCACAAT</w:t>
      </w:r>
    </w:p>
    <w:p w:rsidR="00D948F3" w:rsidRP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  <w:r w:rsidR="00CC7FD8">
        <w:rPr>
          <w:rFonts w:ascii="Courier New" w:hAnsi="Courier New" w:cs="Courier New" w:hint="eastAsia"/>
          <w:color w:val="000000"/>
          <w:kern w:val="0"/>
          <w:sz w:val="24"/>
          <w:szCs w:val="26"/>
        </w:rPr>
        <w:t xml:space="preserve">   </w:t>
      </w:r>
      <w:r w:rsidR="00CC7FD8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D  P  Q  S  Q  V  P  </w:t>
      </w:r>
      <w:proofErr w:type="spellStart"/>
      <w:r w:rsidR="00CC7FD8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="00CC7FD8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C  G  P  E  Q  K  L  C  H  N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0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TCTGCGTGGACAACAAAGTCGTTTGTGTCAGTAGTGATATACAACCTAACAATACTAAA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F  C  V  D  N  K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V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I  Q  P  N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K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lastRenderedPageBreak/>
        <w:t xml:space="preserve">    30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TGACATGTACTTCGGAGGAGTTCCAATGCCGCGCCAAGTGCATCCCGCGGTACAAGGTG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L  T  C  T  S  E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E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F  Q  C  R  A  K  C  I  P  R  Y  K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1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GACCTCAGCGAAGACTGTCCTGGAGGAGAAGACGAGAGCGCCTTCTTGTGCCGGAAC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D  L  S  E  D  C  P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  D  E  S  A  F  L  C  R  N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1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TCTCTGTAGAGACGAAGAGTGGAGGTGTCAATCTGGAGCCTGCATACCATCGAGCTGG</w:t>
      </w:r>
    </w:p>
    <w:p w:rsidR="00D948F3" w:rsidRPr="00D948F3" w:rsidRDefault="00CC7FD8" w:rsidP="00CC7FD8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N  L  C  R  D  E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E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W  R  C  Q  S  G  A  C  I  P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W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2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CTGCGACAGACACGGGGACTGCGCTGATGAGACTGATGAAGTTAACTGCGAATACGAA</w:t>
      </w:r>
    </w:p>
    <w:p w:rsidR="00D948F3" w:rsidRPr="00D948F3" w:rsidRDefault="00EB340D" w:rsidP="00EB340D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  C  D  R  H  G  D  C  A  D  E  T  D  E  V  N  C  E  Y  E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3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GTGCAAGGACGACGAGTGGCAGTGTGGCGACGGCTCGTGCATAGACTTCTCTCGTCGC</w:t>
      </w:r>
    </w:p>
    <w:p w:rsidR="00D948F3" w:rsidRPr="00D948F3" w:rsidRDefault="00EB340D" w:rsidP="00EB340D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K  C  K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  W  Q  C  G  D  G  S  C  I  D  F  S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3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CGACGACGTGCTCGACTGCGACGACCATTCCGACGAGGAGGCCTGCGACAACGACGAC</w:t>
      </w:r>
    </w:p>
    <w:p w:rsidR="00D948F3" w:rsidRPr="00D948F3" w:rsidRDefault="00EB340D" w:rsidP="00EB340D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C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L  D  C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H  S  D  E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E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C  D  N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4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TGGACGATTCACATTCAGAGGAGTCTCCTTGCGAAGATTTCGAGTACACATGCGCCATG</w:t>
      </w:r>
    </w:p>
    <w:p w:rsidR="00D948F3" w:rsidRPr="00D948F3" w:rsidRDefault="00EB340D" w:rsidP="00EB340D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L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H  S  E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E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P  C  E  D  F  E  Y  T  C  A  M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4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CAGAAGTATCTGCCTGCCACTAACTGCTGTATGTAACGGCACTTCGGAATGCCCGAA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  R  S  I  C  L  P  L  T  A  V  C  N  G  T  S  E  C  P  N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5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AACAGACGAAGCCGGCTGTGACAGCCTCTGCCCGCCCCACATGTTTCACTGCCGGGAT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G  T  D  E  A  G  C  D  S  L  C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H  M  F  H  C  R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6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CCGGCTCTGCCTGCCCCCGAGGAAGGTCTGCGACGGGAAGGTGGACTGCAAAGATGGG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R  L  C  L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K  V  C  D  G  K  V  D  C  K  D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6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GTGACGAGGCACCTAAAAATAGCTGCAATGCAACGCGTCCACCAACGCCGCCATATTTG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S  D  E  A  P  K  N  S  C  N  A  T  R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Y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7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TGTCAAATTGTACCGGGAGGTACAGTTGCGGCTCAGGCGAGTGTGTCGACTTGCACGT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M  S  N  C  T  G  R  Y  S  C  G  S  G  E  C  V  D  L  H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7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GTGCGACAGTAAAGCTGACTGCGCCGATGGTTCTGATGAGGGCGGGAAGTGTGACGAG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V  C  D  S  K  A  D  C  A  D  G  S  D  E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K  C  D  E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8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CTTGCACGAACACATCGTGCTCGCTGGCGTGCCGCGCGACGCCTCGCGGCGAGCAGTG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  C  T  N  T  S  C  S  L  A  C  R  A  T  P  R  G  E  Q  C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9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CGTGTCGCGCCGGGGCCGCGGCGCGCGCGGGCCGCTGTGTCGACATCAACGAGTGTGCT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A  C  R  A  G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A  G  R  C  V  D  I  N  E  C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39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CATGGCCCTGTGCGCAGCGGTGTACCAATACTGAGGGGTCGTTTGTGTGTGGATGCTTT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  W  P  C  A  Q  R  C  T  N  T  E  G  S  F  V  C  G  C  F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0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GGGGGTATCGGTTGGGAACCGACGGTCGCAGATGCAAAGCGCTGTTCCCACCCAAAGTA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W  G  Y  R  L  G  T  D  G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C  K  A  L  F  P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P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K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0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TAACGGCTACACCGGACGGAGAAATGAGTGATTCTACGGAAAAGTACTATTCCCGTGCG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I  T  A  T  P  D  G  E  M  S  D  S  T  E  K  Y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Y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S  R  A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1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TGAAGCATATTTCCCTTGATTATAACCGAAGTTTGCTGTATGGGGTAACCCAGCAGGAT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L  K  H  I  S  L  D  Y  N  R  S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Y  G  V  T  Q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Q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2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GCTGGTGATGGCTGCCAGGGGTGGTACCAGGTCCTCCACTCTCATCAATCTTGGAACA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E  L  V  M  A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A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G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R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T  L  I  N  L  G  T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2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CCACTGCGCTGGTCGTAGAATGGGTGACCGGAAACTTGTACTTCGCAACTCGAGTGGA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P  T  A  L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  W  V  T  G  N  L  Y  F  A  T  R  V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3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CATACGCTAGACTCAACGTTTGTCATTTTGTATTGGAGAAGTGTGCCAGACTCGGTAAA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  Y  A  R  L  N  V  C  H  F  V  L  E  K  C  A  R  L  G  K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3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TTAACTCGACCCTGCCGCTGAACTCCGAAGTAACAACAATGGCAGTGGACCCATCAAG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L  N  S  T  L  P  L  N  S  E  V  T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M  A  V  D  P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4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ACCGGCTATTCTACAGCGTGTACAAGGAAAAAGCGTCCGTATTGTACTGGTCTAGTCTA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H  R  L  F  Y  S  V  Y  K  E  K  A  S  V  L  Y  W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L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5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TTGGCGAGAGGCCGCTGGTGCTCGCTGAACTGAAAGCGAATTGCACGGGATTGGCTGT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  G  E  R  P  L  V  L  A  E  L  K  A  N  C  T  G  L  A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5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TATCAATAAAAGGAGAATTTATGTCGCACAAATGGGCGCCAGCATTATATTTCAGATT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I  N  K  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I  Y  V  A  Q  M  G  A  S  I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I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F  Q  I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lastRenderedPageBreak/>
        <w:t xml:space="preserve">    46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TTATGAAGGGAATGTAATGGCAATATTAACGCATCAGACATTCCTCAAGCGACCTCA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  Y  E  G  N  V  M  A  I  L  T  H  Q  T  F  L  K  R  P  H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6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CCTTAACGCTATTGGCTGACGACATATATTTCCTTGAGCACAACACGAGTCAAATCAAC</w:t>
      </w:r>
    </w:p>
    <w:p w:rsidR="00D948F3" w:rsidRPr="00D948F3" w:rsidRDefault="00164E63" w:rsidP="00164E6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T  L  T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I  Y  F  L  E  H  N  T  S  Q  I  N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7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ACTGCACATTTTTCGACGAGACATGCCACCCGTACGTACATCGCACTATGAATACGGAC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Y  C  T  F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F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D  E  T  C  H  P  Y  V  H  R  T  M  N  T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8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CGTACGCACTGAGTCACCCTAGTATACAGAGGGGTGACTTGGTGAACGACTGTGCGGGC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  Y  A  L  S  H  P  S  I  Q  R  G  D  L  V  N  D  C  A  G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8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TAAGTGTGACAACTTGTGCGTGCCGAGCGATAATGGACCTAAATGTCTATGTTACGAT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N  K  C  D  N  L  C  V  P  S  D  N  G  P  K  C  L  C  Y  D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9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AAGTTTCGTTGAAAATGGCAAGGAGTGCACACTTGAAGGTTTGAGTGAGGTACCAAAG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  S  F  V  E  N  G  K  E  C  T  L  E  G  L  S  E  V  P  K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49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TTCAAGTTCGTGTCTCTGCCTACCCCGTGGCGCTGGCGCTCCTCCCGCTCCTTCACAGTG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F  K  F  V  S  L  P  T  P  W  R  W  R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S  F  T  V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0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CCGTGGTCGTGGTGCTGAGCATCGTCACCGCCCTCGGACTGTTCATCTTCCTGAGGAAG</w:t>
      </w:r>
    </w:p>
    <w:p w:rsidR="00D948F3" w:rsidRPr="00D948F3" w:rsidRDefault="008B617B" w:rsidP="008B617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P  V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V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L  S  I  V  T  A  L  G  L  F  I  F  L  R  K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1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AGTGTAAACATGCTTTTACTACTGCAGTGCGTTTCCGAAACACATCGGCGTCCACTTCC</w:t>
      </w:r>
    </w:p>
    <w:p w:rsidR="00D948F3" w:rsidRPr="00D948F3" w:rsidRDefault="00E043CB" w:rsidP="00E043CB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K  C  K  H  A  F  T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V  R  F  R  N  T  S  A  S  T  S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P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16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GCGCAGACGACGCTGAAGCCACCGTGCACTTCCACACTGAGGACGGAGGCGTGCGACGT</w:t>
      </w:r>
    </w:p>
    <w:p w:rsidR="00D948F3" w:rsidRP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  <w:r w:rsidR="00E043CB">
        <w:rPr>
          <w:rFonts w:ascii="Courier New" w:hAnsi="Courier New" w:cs="Courier New" w:hint="eastAsia"/>
          <w:color w:val="000000"/>
          <w:kern w:val="0"/>
          <w:sz w:val="24"/>
          <w:szCs w:val="26"/>
        </w:rPr>
        <w:t xml:space="preserve">   </w:t>
      </w:r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G  A  D  </w:t>
      </w:r>
      <w:proofErr w:type="spellStart"/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A  E  A  T  V  H  F  H  T  E  D  G  </w:t>
      </w:r>
      <w:proofErr w:type="spellStart"/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G</w:t>
      </w:r>
      <w:proofErr w:type="spellEnd"/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R  </w:t>
      </w:r>
      <w:proofErr w:type="spellStart"/>
      <w:r w:rsidR="00E043CB"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22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GTCGCTACGCTGAATACGTGAACCCGCTGCAGAACGTGCGCTCTCTGCTCGTAAACACT</w:t>
      </w:r>
    </w:p>
    <w:p w:rsidR="00D948F3" w:rsidRPr="00D948F3" w:rsidRDefault="00816CD3" w:rsidP="00816CD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R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R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Y  A  E  Y  V  N  P  L  Q  N  V  R  S  L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V  N  T</w:t>
      </w:r>
      <w:r w:rsidR="00D948F3"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28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CTCTTCAGGAATAAACGACCTGTGGGAACAGCCGGTCTTCACATCGACGTGCCAACTCGA</w:t>
      </w:r>
    </w:p>
    <w:p w:rsidR="00D948F3" w:rsidRPr="00D948F3" w:rsidRDefault="00D948F3" w:rsidP="00816CD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firstLineChars="550" w:firstLine="143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L  F  R  N  K  R  P  V  G  T  A  G  L  H  I  D  V  P  T  R</w:t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34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GATGACCGCAGCACCACACCAACCAGCACAGCGTCTTCAGAACCAGACTACAAGGATACA</w:t>
      </w:r>
    </w:p>
    <w:p w:rsidR="00D948F3" w:rsidRPr="00D948F3" w:rsidRDefault="00D948F3" w:rsidP="00816CD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Chars="50" w:left="105" w:firstLineChars="500" w:firstLine="130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D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D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R  S  T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T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P  T  S  T  A  S  </w:t>
      </w:r>
      <w:proofErr w:type="spellStart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>S</w:t>
      </w:r>
      <w:proofErr w:type="spellEnd"/>
      <w:r w:rsidRPr="00D948F3">
        <w:rPr>
          <w:rFonts w:ascii="Courier New" w:hAnsi="Courier New" w:cs="Courier New"/>
          <w:color w:val="000000"/>
          <w:spacing w:val="10"/>
          <w:kern w:val="0"/>
          <w:sz w:val="24"/>
          <w:szCs w:val="26"/>
        </w:rPr>
        <w:t xml:space="preserve">  E  P  D  Y  K  D  T</w:t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ab/>
        <w:t xml:space="preserve"> </w:t>
      </w:r>
    </w:p>
    <w:p w:rsidR="00D948F3" w:rsidRPr="00D948F3" w:rsidRDefault="00D948F3" w:rsidP="00D948F3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24"/>
          <w:szCs w:val="26"/>
        </w:rPr>
      </w:pP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 xml:space="preserve">    5401</w:t>
      </w:r>
      <w:r w:rsidRPr="00D948F3">
        <w:rPr>
          <w:rFonts w:ascii="Courier New" w:hAnsi="Courier New" w:cs="Courier New"/>
          <w:color w:val="800000"/>
          <w:kern w:val="0"/>
          <w:sz w:val="24"/>
          <w:szCs w:val="26"/>
        </w:rPr>
        <w:tab/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>AGGCAATTTCTTCCGAAGCCA</w:t>
      </w:r>
      <w:r w:rsidRPr="00D948F3">
        <w:rPr>
          <w:rFonts w:ascii="Courier New" w:hAnsi="Courier New" w:cs="Courier New"/>
          <w:color w:val="FF0000"/>
          <w:kern w:val="0"/>
          <w:sz w:val="24"/>
          <w:szCs w:val="26"/>
        </w:rPr>
        <w:t>TAG</w:t>
      </w:r>
    </w:p>
    <w:p w:rsidR="00CE5520" w:rsidRPr="00D948F3" w:rsidRDefault="00D948F3" w:rsidP="00D948F3">
      <w:pPr>
        <w:adjustRightInd w:val="0"/>
        <w:snapToGrid w:val="0"/>
        <w:ind w:firstLineChars="600" w:firstLine="1440"/>
        <w:rPr>
          <w:sz w:val="20"/>
        </w:rPr>
      </w:pP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 xml:space="preserve">R  Q  </w:t>
      </w:r>
      <w:r>
        <w:rPr>
          <w:rFonts w:ascii="Courier New" w:hAnsi="Courier New" w:cs="Courier New" w:hint="eastAsia"/>
          <w:color w:val="000000"/>
          <w:kern w:val="0"/>
          <w:sz w:val="24"/>
          <w:szCs w:val="26"/>
        </w:rPr>
        <w:t xml:space="preserve"> </w:t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 xml:space="preserve">F  L  P  </w:t>
      </w:r>
      <w:r>
        <w:rPr>
          <w:rFonts w:ascii="Courier New" w:hAnsi="Courier New" w:cs="Courier New" w:hint="eastAsia"/>
          <w:color w:val="000000"/>
          <w:kern w:val="0"/>
          <w:sz w:val="24"/>
          <w:szCs w:val="26"/>
        </w:rPr>
        <w:t xml:space="preserve"> </w:t>
      </w:r>
      <w:r w:rsidRPr="00D948F3">
        <w:rPr>
          <w:rFonts w:ascii="Courier New" w:hAnsi="Courier New" w:cs="Courier New"/>
          <w:color w:val="000000"/>
          <w:kern w:val="0"/>
          <w:sz w:val="24"/>
          <w:szCs w:val="26"/>
        </w:rPr>
        <w:t xml:space="preserve">K  P  </w:t>
      </w:r>
      <w:r w:rsidRPr="00D948F3">
        <w:rPr>
          <w:rFonts w:ascii="Courier New" w:hAnsi="Courier New" w:cs="Courier New"/>
          <w:color w:val="FF0000"/>
          <w:kern w:val="0"/>
          <w:sz w:val="24"/>
          <w:szCs w:val="26"/>
        </w:rPr>
        <w:t>*</w:t>
      </w:r>
    </w:p>
    <w:sectPr w:rsidR="00CE5520" w:rsidRPr="00D948F3" w:rsidSect="00D948F3">
      <w:pgSz w:w="12240" w:h="15840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1626" w:rsidRDefault="006A1626" w:rsidP="00D948F3">
      <w:r>
        <w:separator/>
      </w:r>
    </w:p>
  </w:endnote>
  <w:endnote w:type="continuationSeparator" w:id="0">
    <w:p w:rsidR="006A1626" w:rsidRDefault="006A1626" w:rsidP="00D94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1626" w:rsidRDefault="006A1626" w:rsidP="00D948F3">
      <w:r>
        <w:separator/>
      </w:r>
    </w:p>
  </w:footnote>
  <w:footnote w:type="continuationSeparator" w:id="0">
    <w:p w:rsidR="006A1626" w:rsidRDefault="006A1626" w:rsidP="00D94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E4203"/>
    <w:multiLevelType w:val="hybridMultilevel"/>
    <w:tmpl w:val="A106D8E0"/>
    <w:lvl w:ilvl="0" w:tplc="47806628">
      <w:start w:val="1"/>
      <w:numFmt w:val="decimal"/>
      <w:lvlText w:val="%1"/>
      <w:lvlJc w:val="left"/>
      <w:pPr>
        <w:ind w:left="1260" w:hanging="420"/>
      </w:pPr>
      <w:rPr>
        <w:rFonts w:hint="default"/>
        <w:color w:val="800000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922"/>
    <w:rsid w:val="00005B00"/>
    <w:rsid w:val="00076CD6"/>
    <w:rsid w:val="000D3FE6"/>
    <w:rsid w:val="00164E63"/>
    <w:rsid w:val="00286AE7"/>
    <w:rsid w:val="00351AA5"/>
    <w:rsid w:val="00591CDC"/>
    <w:rsid w:val="006A1626"/>
    <w:rsid w:val="00816CD3"/>
    <w:rsid w:val="008B617B"/>
    <w:rsid w:val="008E1076"/>
    <w:rsid w:val="00933922"/>
    <w:rsid w:val="00AF607B"/>
    <w:rsid w:val="00AF69B6"/>
    <w:rsid w:val="00B73828"/>
    <w:rsid w:val="00CC7FD8"/>
    <w:rsid w:val="00CE5520"/>
    <w:rsid w:val="00D271D1"/>
    <w:rsid w:val="00D948F3"/>
    <w:rsid w:val="00E043CB"/>
    <w:rsid w:val="00EB340D"/>
    <w:rsid w:val="00FD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17467"/>
  <w15:docId w15:val="{C41768C1-000B-4AD0-968C-948A0962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8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948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83</Words>
  <Characters>1016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Yao</dc:creator>
  <cp:keywords/>
  <dc:description/>
  <cp:lastModifiedBy>Sidra Amiri</cp:lastModifiedBy>
  <cp:revision>2</cp:revision>
  <dcterms:created xsi:type="dcterms:W3CDTF">2018-09-03T08:44:00Z</dcterms:created>
  <dcterms:modified xsi:type="dcterms:W3CDTF">2018-09-03T08:44:00Z</dcterms:modified>
</cp:coreProperties>
</file>